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57529" w14:textId="77777777" w:rsidR="00F91139" w:rsidRPr="00F91139" w:rsidRDefault="00F91139" w:rsidP="00F91139">
      <w:pPr>
        <w:spacing w:line="480" w:lineRule="auto"/>
        <w:rPr>
          <w:lang w:val="en-US"/>
        </w:rPr>
      </w:pPr>
      <w:r w:rsidRPr="00F91139">
        <w:rPr>
          <w:b/>
          <w:lang w:val="en-US"/>
        </w:rPr>
        <w:t xml:space="preserve">Supplemental Table 1. </w:t>
      </w:r>
      <w:r w:rsidRPr="00F91139">
        <w:rPr>
          <w:lang w:val="en-US"/>
        </w:rPr>
        <w:t>Results from Poisson regression analyses with a robust error variance using fixed effects after propensity score matching</w:t>
      </w:r>
    </w:p>
    <w:tbl>
      <w:tblPr>
        <w:tblW w:w="115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89"/>
        <w:gridCol w:w="637"/>
        <w:gridCol w:w="1358"/>
        <w:gridCol w:w="637"/>
        <w:gridCol w:w="1357"/>
        <w:gridCol w:w="636"/>
        <w:gridCol w:w="1357"/>
        <w:gridCol w:w="636"/>
        <w:gridCol w:w="1357"/>
      </w:tblGrid>
      <w:tr w:rsidR="00F91139" w:rsidRPr="00F91139" w14:paraId="77883BF4" w14:textId="77777777" w:rsidTr="00AF23E9">
        <w:trPr>
          <w:trHeight w:val="36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C5075" w14:textId="77777777" w:rsidR="00F91139" w:rsidRPr="00F91139" w:rsidRDefault="00F91139" w:rsidP="00AF23E9">
            <w:pPr>
              <w:spacing w:line="480" w:lineRule="auto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75293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b/>
                <w:color w:val="000000"/>
                <w:lang w:val="en-US"/>
              </w:rPr>
            </w:pPr>
            <w:r w:rsidRPr="00F91139">
              <w:rPr>
                <w:rFonts w:eastAsia="游ゴシック"/>
                <w:b/>
                <w:color w:val="000000"/>
                <w:lang w:val="en-US"/>
              </w:rPr>
              <w:t>Model 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77A279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b/>
                <w:color w:val="000000"/>
                <w:lang w:val="en-US"/>
              </w:rPr>
            </w:pPr>
            <w:r w:rsidRPr="00F91139">
              <w:rPr>
                <w:rFonts w:eastAsia="游ゴシック"/>
                <w:b/>
                <w:color w:val="000000"/>
                <w:lang w:val="en-US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A0EA53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b/>
                <w:color w:val="000000"/>
                <w:lang w:val="en-US"/>
              </w:rPr>
            </w:pPr>
            <w:r w:rsidRPr="00F91139">
              <w:rPr>
                <w:rFonts w:eastAsia="游ゴシック"/>
                <w:b/>
                <w:color w:val="000000"/>
                <w:lang w:val="en-US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4A616C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b/>
                <w:color w:val="000000"/>
                <w:lang w:val="en-US"/>
              </w:rPr>
            </w:pPr>
            <w:r w:rsidRPr="00F91139">
              <w:rPr>
                <w:rFonts w:eastAsia="游ゴシック"/>
                <w:b/>
                <w:color w:val="000000"/>
                <w:lang w:val="en-US"/>
              </w:rPr>
              <w:t>Model 3</w:t>
            </w:r>
          </w:p>
        </w:tc>
      </w:tr>
      <w:tr w:rsidR="00F91139" w:rsidRPr="00F91139" w14:paraId="5A9FE778" w14:textId="77777777" w:rsidTr="00AF23E9">
        <w:trPr>
          <w:trHeight w:val="36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0A09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AC1A0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0679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C004A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3D06D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FD29E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FDC40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16FD2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BACC6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95%CI</w:t>
            </w:r>
          </w:p>
        </w:tc>
      </w:tr>
      <w:tr w:rsidR="00F91139" w:rsidRPr="00F91139" w14:paraId="1123D1DB" w14:textId="77777777" w:rsidTr="00AF23E9">
        <w:trPr>
          <w:trHeight w:val="3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C1A2" w14:textId="77777777" w:rsidR="00F91139" w:rsidRPr="00F91139" w:rsidRDefault="00F91139" w:rsidP="00AF23E9">
            <w:pPr>
              <w:spacing w:line="480" w:lineRule="auto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Public assistance (ref: no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31EE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b/>
                <w:color w:val="000000"/>
                <w:lang w:val="en-US"/>
              </w:rPr>
            </w:pPr>
            <w:r w:rsidRPr="00F91139">
              <w:rPr>
                <w:rFonts w:eastAsia="游ゴシック"/>
                <w:b/>
                <w:color w:val="000000"/>
                <w:lang w:val="en-US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3547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(1.31–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B902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b/>
                <w:color w:val="000000"/>
                <w:lang w:val="en-US"/>
              </w:rPr>
            </w:pPr>
            <w:r w:rsidRPr="00F91139">
              <w:rPr>
                <w:rFonts w:eastAsia="游ゴシック"/>
                <w:b/>
                <w:color w:val="000000"/>
                <w:lang w:val="en-US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8839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(1.23–2.4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CE59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b/>
                <w:color w:val="000000"/>
                <w:lang w:val="en-US"/>
              </w:rPr>
            </w:pPr>
            <w:r w:rsidRPr="00F91139">
              <w:rPr>
                <w:rFonts w:eastAsia="游ゴシック"/>
                <w:b/>
                <w:color w:val="000000"/>
                <w:lang w:val="en-US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E56E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(1.22–2.4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702B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b/>
                <w:color w:val="000000"/>
                <w:lang w:val="en-US"/>
              </w:rPr>
            </w:pPr>
            <w:r w:rsidRPr="00F91139">
              <w:rPr>
                <w:rFonts w:eastAsia="游ゴシック"/>
                <w:b/>
                <w:color w:val="000000"/>
                <w:lang w:val="en-US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1F34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(1.12–2.16)</w:t>
            </w:r>
          </w:p>
        </w:tc>
      </w:tr>
      <w:tr w:rsidR="00F91139" w:rsidRPr="00F91139" w14:paraId="2602D000" w14:textId="77777777" w:rsidTr="00AF23E9">
        <w:trPr>
          <w:trHeight w:val="3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685F" w14:textId="77777777" w:rsidR="00F91139" w:rsidRPr="00F91139" w:rsidRDefault="00F91139" w:rsidP="00AF23E9">
            <w:pPr>
              <w:spacing w:line="480" w:lineRule="auto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Age (10-year uni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C5A1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5F0C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139E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b/>
                <w:color w:val="000000"/>
                <w:lang w:val="en-US"/>
              </w:rPr>
            </w:pPr>
            <w:r w:rsidRPr="00F91139">
              <w:rPr>
                <w:rFonts w:eastAsia="游ゴシック"/>
                <w:b/>
                <w:color w:val="000000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8073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(1.03–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6C69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b/>
                <w:color w:val="000000"/>
                <w:lang w:val="en-US"/>
              </w:rPr>
            </w:pPr>
            <w:r w:rsidRPr="00F91139">
              <w:rPr>
                <w:rFonts w:eastAsia="游ゴシック"/>
                <w:b/>
                <w:color w:val="000000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A734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(1.03–1.2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3790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b/>
                <w:color w:val="000000"/>
                <w:lang w:val="en-US"/>
              </w:rPr>
            </w:pPr>
            <w:r w:rsidRPr="00F91139">
              <w:rPr>
                <w:rFonts w:eastAsia="游ゴシック"/>
                <w:b/>
                <w:color w:val="000000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8450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(1.03–1.22)</w:t>
            </w:r>
          </w:p>
        </w:tc>
      </w:tr>
      <w:tr w:rsidR="00F91139" w:rsidRPr="00F91139" w14:paraId="1E2D6D01" w14:textId="77777777" w:rsidTr="00AF23E9">
        <w:trPr>
          <w:trHeight w:val="3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48CB" w14:textId="77777777" w:rsidR="00F91139" w:rsidRPr="00F91139" w:rsidRDefault="00F91139" w:rsidP="00AF23E9">
            <w:pPr>
              <w:spacing w:line="480" w:lineRule="auto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Sex (ref. mal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87CF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F7E7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1B62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b/>
                <w:color w:val="000000"/>
                <w:lang w:val="en-US"/>
              </w:rPr>
            </w:pPr>
            <w:r w:rsidRPr="00F91139">
              <w:rPr>
                <w:rFonts w:eastAsia="游ゴシック"/>
                <w:b/>
                <w:color w:val="00000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367F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(0.68–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934E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b/>
                <w:color w:val="000000"/>
                <w:lang w:val="en-US"/>
              </w:rPr>
            </w:pPr>
            <w:r w:rsidRPr="00F91139">
              <w:rPr>
                <w:rFonts w:eastAsia="游ゴシック"/>
                <w:b/>
                <w:color w:val="000000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0A20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(0.67–0.8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51F5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b/>
                <w:color w:val="000000"/>
                <w:lang w:val="en-US"/>
              </w:rPr>
            </w:pPr>
            <w:r w:rsidRPr="00F91139">
              <w:rPr>
                <w:rFonts w:eastAsia="游ゴシック"/>
                <w:b/>
                <w:color w:val="00000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DFCC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(0.76–0.95)</w:t>
            </w:r>
          </w:p>
        </w:tc>
      </w:tr>
      <w:tr w:rsidR="00F91139" w:rsidRPr="00F91139" w14:paraId="49FAD5D3" w14:textId="77777777" w:rsidTr="00AF23E9">
        <w:trPr>
          <w:trHeight w:val="3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7550" w14:textId="77777777" w:rsidR="00F91139" w:rsidRPr="00F91139" w:rsidRDefault="00F91139" w:rsidP="00AF23E9">
            <w:pPr>
              <w:spacing w:line="480" w:lineRule="auto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Education &gt;9 years (ref: </w:t>
            </w:r>
            <w:r w:rsidRPr="00F91139">
              <w:rPr>
                <w:rFonts w:eastAsia="ＭＳ 明朝"/>
                <w:color w:val="000000"/>
                <w:lang w:val="en-US"/>
              </w:rPr>
              <w:t>≤</w:t>
            </w:r>
            <w:r w:rsidRPr="00F91139">
              <w:rPr>
                <w:rFonts w:eastAsia="游ゴシック"/>
                <w:color w:val="000000"/>
                <w:lang w:val="en-US"/>
              </w:rPr>
              <w:t>9 year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4F82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1912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C87D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5479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A9E8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FE2E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(0.89–1.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D678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966E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(0.88–1.08)</w:t>
            </w:r>
          </w:p>
        </w:tc>
      </w:tr>
      <w:tr w:rsidR="00F91139" w:rsidRPr="00F91139" w14:paraId="3AB7E3D4" w14:textId="77777777" w:rsidTr="00AF23E9">
        <w:trPr>
          <w:trHeight w:val="3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CDA7" w14:textId="77777777" w:rsidR="00F91139" w:rsidRPr="00F91139" w:rsidRDefault="00F91139" w:rsidP="00AF23E9">
            <w:pPr>
              <w:spacing w:line="480" w:lineRule="auto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Marital status (ref. unmarrie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5CE1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FC14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6B06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A444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8B70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0D25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(0.82–1.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2CE5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b/>
                <w:color w:val="000000"/>
                <w:lang w:val="en-US"/>
              </w:rPr>
            </w:pPr>
            <w:r w:rsidRPr="00F91139">
              <w:rPr>
                <w:rFonts w:eastAsia="游ゴシック"/>
                <w:b/>
                <w:color w:val="000000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08C3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(0.76–1.01)</w:t>
            </w:r>
          </w:p>
        </w:tc>
      </w:tr>
      <w:tr w:rsidR="00F91139" w:rsidRPr="00F91139" w14:paraId="1A2F3B55" w14:textId="77777777" w:rsidTr="00AF23E9">
        <w:trPr>
          <w:trHeight w:val="3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FE54" w14:textId="77777777" w:rsidR="00F91139" w:rsidRPr="00F91139" w:rsidRDefault="00F91139" w:rsidP="00AF23E9">
            <w:pPr>
              <w:spacing w:line="480" w:lineRule="auto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Meeting frien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ACD7" w14:textId="77777777" w:rsidR="00F91139" w:rsidRPr="00F91139" w:rsidRDefault="00F91139" w:rsidP="00AF23E9">
            <w:pPr>
              <w:spacing w:line="480" w:lineRule="auto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8328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6136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19A1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F421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6A22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7384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b/>
                <w:color w:val="000000"/>
                <w:lang w:val="en-US"/>
              </w:rPr>
            </w:pPr>
            <w:r w:rsidRPr="00F91139">
              <w:rPr>
                <w:rFonts w:eastAsia="游ゴシック"/>
                <w:b/>
                <w:color w:val="000000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6EA2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(0.80–0.93)</w:t>
            </w:r>
          </w:p>
        </w:tc>
      </w:tr>
      <w:tr w:rsidR="00F91139" w:rsidRPr="00F91139" w14:paraId="1BF10A55" w14:textId="77777777" w:rsidTr="00AF23E9">
        <w:trPr>
          <w:trHeight w:val="3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F6BC" w14:textId="77777777" w:rsidR="00F91139" w:rsidRPr="00F91139" w:rsidRDefault="00F91139" w:rsidP="00AF23E9">
            <w:pPr>
              <w:spacing w:line="480" w:lineRule="auto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Number of frien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4F62" w14:textId="77777777" w:rsidR="00F91139" w:rsidRPr="00F91139" w:rsidRDefault="00F91139" w:rsidP="00AF23E9">
            <w:pPr>
              <w:spacing w:line="480" w:lineRule="auto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2835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6FA4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C01E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1B0F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F853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54F3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b/>
                <w:color w:val="000000"/>
                <w:lang w:val="en-US"/>
              </w:rPr>
            </w:pPr>
            <w:r w:rsidRPr="00F91139">
              <w:rPr>
                <w:rFonts w:eastAsia="游ゴシック"/>
                <w:b/>
                <w:color w:val="000000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F572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(0.85–0.99)</w:t>
            </w:r>
          </w:p>
        </w:tc>
      </w:tr>
      <w:tr w:rsidR="00F91139" w:rsidRPr="00F91139" w14:paraId="6DE886A2" w14:textId="77777777" w:rsidTr="00AF23E9">
        <w:trPr>
          <w:trHeight w:val="3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1249" w14:textId="77777777" w:rsidR="00F91139" w:rsidRPr="00F91139" w:rsidRDefault="00F91139" w:rsidP="00AF23E9">
            <w:pPr>
              <w:spacing w:line="480" w:lineRule="auto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lastRenderedPageBreak/>
              <w:t>Participation in sports clu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1EDD" w14:textId="77777777" w:rsidR="00F91139" w:rsidRPr="00F91139" w:rsidRDefault="00F91139" w:rsidP="00AF23E9">
            <w:pPr>
              <w:spacing w:line="480" w:lineRule="auto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BB6F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5F2D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109F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8459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02FB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16F2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31DC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(0.88–1.11)</w:t>
            </w:r>
          </w:p>
        </w:tc>
      </w:tr>
      <w:tr w:rsidR="00F91139" w:rsidRPr="00F91139" w14:paraId="101B0E27" w14:textId="77777777" w:rsidTr="00AF23E9">
        <w:trPr>
          <w:trHeight w:val="36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1DA28" w14:textId="77777777" w:rsidR="00F91139" w:rsidRPr="00F91139" w:rsidRDefault="00F91139" w:rsidP="00AF23E9">
            <w:pPr>
              <w:spacing w:line="480" w:lineRule="auto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Participation in hobby clu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AFA2F" w14:textId="77777777" w:rsidR="00F91139" w:rsidRPr="00F91139" w:rsidRDefault="00F91139" w:rsidP="00AF23E9">
            <w:pPr>
              <w:spacing w:line="480" w:lineRule="auto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CC1F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F7C3C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BB66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B1B55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7F91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EC8E7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b/>
                <w:color w:val="000000"/>
                <w:lang w:val="en-US"/>
              </w:rPr>
            </w:pPr>
            <w:r w:rsidRPr="00F91139">
              <w:rPr>
                <w:rFonts w:eastAsia="游ゴシック"/>
                <w:b/>
                <w:color w:val="000000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DF69F" w14:textId="77777777" w:rsidR="00F91139" w:rsidRPr="00F91139" w:rsidRDefault="00F91139" w:rsidP="00AF23E9">
            <w:pPr>
              <w:spacing w:line="480" w:lineRule="auto"/>
              <w:jc w:val="center"/>
              <w:rPr>
                <w:rFonts w:eastAsia="游ゴシック"/>
                <w:color w:val="000000"/>
                <w:lang w:val="en-US"/>
              </w:rPr>
            </w:pPr>
            <w:r w:rsidRPr="00F91139">
              <w:rPr>
                <w:rFonts w:eastAsia="游ゴシック"/>
                <w:color w:val="000000"/>
                <w:lang w:val="en-US"/>
              </w:rPr>
              <w:t>(0.63–0.80)</w:t>
            </w:r>
          </w:p>
        </w:tc>
      </w:tr>
    </w:tbl>
    <w:p w14:paraId="78FAA038" w14:textId="77777777" w:rsidR="00F91139" w:rsidRPr="00F91139" w:rsidRDefault="00F91139" w:rsidP="00F91139">
      <w:pPr>
        <w:spacing w:line="480" w:lineRule="auto"/>
        <w:rPr>
          <w:lang w:val="en-US"/>
        </w:rPr>
      </w:pPr>
      <w:r w:rsidRPr="00F91139">
        <w:rPr>
          <w:lang w:val="en-US"/>
        </w:rPr>
        <w:t>PR: Prevalence ratio</w:t>
      </w:r>
    </w:p>
    <w:p w14:paraId="41E16B12" w14:textId="77777777" w:rsidR="00F91139" w:rsidRPr="00F91139" w:rsidRDefault="00F91139" w:rsidP="00F91139">
      <w:pPr>
        <w:adjustRightInd w:val="0"/>
        <w:snapToGrid w:val="0"/>
        <w:spacing w:line="480" w:lineRule="auto"/>
        <w:rPr>
          <w:lang w:val="en-US"/>
        </w:rPr>
      </w:pPr>
    </w:p>
    <w:p w14:paraId="6D52512A" w14:textId="0A009F23" w:rsidR="00F91139" w:rsidRPr="00F91139" w:rsidRDefault="00F91139"/>
    <w:p w14:paraId="54E5C453" w14:textId="0DA9905A" w:rsidR="00F91139" w:rsidRPr="00F91139" w:rsidRDefault="00F91139"/>
    <w:p w14:paraId="3D138B43" w14:textId="77777777" w:rsidR="00F91139" w:rsidRPr="00F91139" w:rsidRDefault="00F91139"/>
    <w:sectPr w:rsidR="00F91139" w:rsidRPr="00F91139" w:rsidSect="00F9113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721"/>
    <w:rsid w:val="00294721"/>
    <w:rsid w:val="00EF7E1A"/>
    <w:rsid w:val="00F91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C9478A"/>
  <w15:chartTrackingRefBased/>
  <w15:docId w15:val="{1D7775EA-BFAC-4F14-8DB3-EABBB89EB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139"/>
    <w:rPr>
      <w:rFonts w:ascii="Times New Roman" w:eastAsia="Times New Roman" w:hAnsi="Times New Roman" w:cs="Times New Roman"/>
      <w:kern w:val="0"/>
      <w:sz w:val="24"/>
      <w:szCs w:val="24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o Shiho</dc:creator>
  <cp:keywords/>
  <dc:description/>
  <cp:lastModifiedBy>Kino Shiho</cp:lastModifiedBy>
  <cp:revision>2</cp:revision>
  <dcterms:created xsi:type="dcterms:W3CDTF">2022-01-19T01:02:00Z</dcterms:created>
  <dcterms:modified xsi:type="dcterms:W3CDTF">2022-01-19T01:04:00Z</dcterms:modified>
</cp:coreProperties>
</file>